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1067C8C7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>Supplementary DataSet</w:t>
      </w:r>
    </w:p>
    <w:p w14:paraId="15188DDD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32832BD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268BB144" w14:textId="20CAD50E" w:rsidR="00674DC7" w:rsidRPr="0091257E" w:rsidRDefault="00674DC7" w:rsidP="00674DC7">
      <w:pPr>
        <w:tabs>
          <w:tab w:val="left" w:pos="2129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9 </w:t>
      </w:r>
      <w:r w:rsidRPr="0092541B">
        <w:rPr>
          <w:rFonts w:ascii="Times New Roman" w:hAnsi="Times New Roman" w:cs="Times New Roman"/>
          <w:b/>
          <w:bCs/>
          <w:lang w:val="en-US"/>
        </w:rPr>
        <w:t>Tabl</w:t>
      </w:r>
      <w:r>
        <w:rPr>
          <w:rFonts w:ascii="Times New Roman" w:hAnsi="Times New Roman" w:cs="Times New Roman"/>
          <w:b/>
          <w:bCs/>
          <w:lang w:val="en-US"/>
        </w:rPr>
        <w:t>e</w:t>
      </w:r>
      <w:r w:rsidRPr="0092541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1257E">
        <w:rPr>
          <w:rFonts w:ascii="Times New Roman" w:hAnsi="Times New Roman" w:cs="Times New Roman"/>
          <w:lang w:val="en-US"/>
        </w:rPr>
        <w:t>Time-Series Analysis of Hand Hygiene Compliance (HHC)/Opportunities, Moving Average and e Trend during the COVID-19 Pandemic.</w:t>
      </w:r>
    </w:p>
    <w:p w14:paraId="581C531F" w14:textId="77777777" w:rsidR="00674DC7" w:rsidRDefault="00674DC7" w:rsidP="00674DC7">
      <w:pPr>
        <w:tabs>
          <w:tab w:val="left" w:pos="2129"/>
        </w:tabs>
        <w:rPr>
          <w:rFonts w:ascii="Times New Roman" w:hAnsi="Times New Roman" w:cs="Times New Roman"/>
          <w:b/>
          <w:bCs/>
          <w:lang w:val="en-US"/>
        </w:rPr>
      </w:pPr>
    </w:p>
    <w:tbl>
      <w:tblPr>
        <w:tblW w:w="7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194"/>
        <w:gridCol w:w="2140"/>
        <w:gridCol w:w="1820"/>
      </w:tblGrid>
      <w:tr w:rsidR="00674DC7" w:rsidRPr="0092541B" w14:paraId="5BCBA935" w14:textId="77777777" w:rsidTr="00C27784">
        <w:trPr>
          <w:trHeight w:val="680"/>
          <w:jc w:val="center"/>
        </w:trPr>
        <w:tc>
          <w:tcPr>
            <w:tcW w:w="1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1ADA8CC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318077" w14:textId="77777777" w:rsidR="00674DC7" w:rsidRPr="0092541B" w:rsidRDefault="00674DC7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HC/Opportunities (%)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1A0D5B" w14:textId="77777777" w:rsidR="00674DC7" w:rsidRPr="0092541B" w:rsidRDefault="00674DC7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Moving Average (quarterly)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7F1169" w14:textId="77777777" w:rsidR="00674DC7" w:rsidRPr="0092541B" w:rsidRDefault="00674DC7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rend (%)</w:t>
            </w:r>
          </w:p>
        </w:tc>
      </w:tr>
      <w:tr w:rsidR="00674DC7" w:rsidRPr="0092541B" w14:paraId="360EA07D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BB5" w14:textId="77777777" w:rsidR="00674DC7" w:rsidRPr="0092541B" w:rsidRDefault="00674DC7" w:rsidP="00C27784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1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659" w14:textId="77777777" w:rsidR="00674DC7" w:rsidRPr="0092541B" w:rsidRDefault="00674DC7" w:rsidP="00C27784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4,85%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24C5" w14:textId="77777777" w:rsidR="00674DC7" w:rsidRPr="0092541B" w:rsidRDefault="00674DC7" w:rsidP="00C27784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B80" w14:textId="77777777" w:rsidR="00674DC7" w:rsidRPr="0092541B" w:rsidRDefault="00674DC7" w:rsidP="00C27784">
            <w:pPr>
              <w:spacing w:before="12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674DC7" w:rsidRPr="0092541B" w14:paraId="29EBDE16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DB8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288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,8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A75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662F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,06%</w:t>
            </w:r>
          </w:p>
        </w:tc>
      </w:tr>
      <w:tr w:rsidR="00674DC7" w:rsidRPr="0092541B" w14:paraId="592F1326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B0A2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B00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7,8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B1CE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6,84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E528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,78%</w:t>
            </w:r>
          </w:p>
        </w:tc>
      </w:tr>
      <w:tr w:rsidR="00674DC7" w:rsidRPr="0092541B" w14:paraId="49727F73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7244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9643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5,0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500C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,5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FAE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3,19%</w:t>
            </w:r>
          </w:p>
        </w:tc>
      </w:tr>
      <w:tr w:rsidR="00674DC7" w:rsidRPr="0092541B" w14:paraId="0509F5CB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456E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60F4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0,8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23B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8122367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595C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6,63%</w:t>
            </w:r>
          </w:p>
        </w:tc>
      </w:tr>
      <w:tr w:rsidR="00674DC7" w:rsidRPr="0092541B" w14:paraId="45463EFD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1847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4A16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3,7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639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732114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F4B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0,02%</w:t>
            </w:r>
          </w:p>
        </w:tc>
      </w:tr>
      <w:tr w:rsidR="00674DC7" w:rsidRPr="0092541B" w14:paraId="1E9FFE45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B95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DA5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3,3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A69A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932253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3C9D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,00%</w:t>
            </w:r>
          </w:p>
        </w:tc>
      </w:tr>
      <w:tr w:rsidR="00674DC7" w:rsidRPr="0092541B" w14:paraId="300F2689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F7C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C43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3,2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A1E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679423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9815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137073864</w:t>
            </w:r>
          </w:p>
        </w:tc>
      </w:tr>
      <w:tr w:rsidR="00674DC7" w:rsidRPr="0092541B" w14:paraId="49775E3E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257E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6CE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,3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431F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433252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BE47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109009719</w:t>
            </w:r>
          </w:p>
        </w:tc>
      </w:tr>
      <w:tr w:rsidR="00674DC7" w:rsidRPr="0092541B" w14:paraId="20735FAB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010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9A1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,7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0895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681115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26D4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432510885</w:t>
            </w:r>
          </w:p>
        </w:tc>
      </w:tr>
      <w:tr w:rsidR="00674DC7" w:rsidRPr="0092541B" w14:paraId="7DB49037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F5FF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E711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,6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5030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36035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398D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335656214</w:t>
            </w:r>
          </w:p>
        </w:tc>
      </w:tr>
      <w:tr w:rsidR="00674DC7" w:rsidRPr="0092541B" w14:paraId="7B55F0C8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7E73" w14:textId="77777777" w:rsidR="00674DC7" w:rsidRPr="0092541B" w:rsidRDefault="00674DC7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CDFC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,8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59B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409130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59D3" w14:textId="77777777" w:rsidR="00674DC7" w:rsidRPr="0092541B" w:rsidRDefault="00674DC7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,80%</w:t>
            </w:r>
          </w:p>
        </w:tc>
      </w:tr>
      <w:tr w:rsidR="00674DC7" w:rsidRPr="0092541B" w14:paraId="7D0AD299" w14:textId="77777777" w:rsidTr="00C27784">
        <w:trPr>
          <w:trHeight w:val="320"/>
          <w:jc w:val="center"/>
        </w:trPr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030FAF" w14:textId="77777777" w:rsidR="00674DC7" w:rsidRPr="0092541B" w:rsidRDefault="00674DC7" w:rsidP="00C2778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7D7D20" w14:textId="77777777" w:rsidR="00674DC7" w:rsidRPr="0092541B" w:rsidRDefault="00674DC7" w:rsidP="00C27784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,68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5F236" w14:textId="77777777" w:rsidR="00674DC7" w:rsidRPr="0092541B" w:rsidRDefault="00674DC7" w:rsidP="00C27784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406216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9A0DA9" w14:textId="77777777" w:rsidR="00674DC7" w:rsidRPr="0092541B" w:rsidRDefault="00674DC7" w:rsidP="00C27784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2541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1,12%</w:t>
            </w:r>
          </w:p>
        </w:tc>
      </w:tr>
    </w:tbl>
    <w:p w14:paraId="233E3F5B" w14:textId="77777777" w:rsidR="00674DC7" w:rsidRPr="0092541B" w:rsidRDefault="00674DC7" w:rsidP="00674DC7">
      <w:pPr>
        <w:tabs>
          <w:tab w:val="left" w:pos="2129"/>
        </w:tabs>
        <w:rPr>
          <w:rFonts w:ascii="Times New Roman" w:hAnsi="Times New Roman" w:cs="Times New Roman"/>
          <w:b/>
          <w:bCs/>
          <w:lang w:val="en-US"/>
        </w:rPr>
      </w:pPr>
    </w:p>
    <w:p w14:paraId="26113EA2" w14:textId="77777777" w:rsidR="00674DC7" w:rsidRDefault="00674DC7" w:rsidP="00674DC7">
      <w:pPr>
        <w:tabs>
          <w:tab w:val="left" w:pos="2129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2F4006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7B7E4FA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34D7F72E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5C32679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14BC06F0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C62CFD3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45CB92B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2DC75D41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54514EFE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36572F"/>
    <w:rsid w:val="003B6EBB"/>
    <w:rsid w:val="004C0F08"/>
    <w:rsid w:val="00584709"/>
    <w:rsid w:val="005E0A25"/>
    <w:rsid w:val="00674DC7"/>
    <w:rsid w:val="00746E6C"/>
    <w:rsid w:val="007E5212"/>
    <w:rsid w:val="00925EDF"/>
    <w:rsid w:val="009A1EC8"/>
    <w:rsid w:val="00BE448E"/>
    <w:rsid w:val="00C60EDD"/>
    <w:rsid w:val="00CE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2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22:00Z</dcterms:created>
  <dcterms:modified xsi:type="dcterms:W3CDTF">2026-02-12T10:48:00Z</dcterms:modified>
</cp:coreProperties>
</file>